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A10DF3" w14:textId="17FC3AE3" w:rsidR="00EA6F38" w:rsidRPr="00E46569" w:rsidRDefault="00B57684" w:rsidP="00EA6F38">
      <w:pPr>
        <w:spacing w:after="0" w:line="360" w:lineRule="auto"/>
        <w:textAlignment w:val="baseline"/>
        <w:rPr>
          <w:rFonts w:cs="Segoe UI"/>
        </w:rPr>
      </w:pPr>
      <w:r>
        <w:rPr>
          <w:rFonts w:cs="Segoe UI"/>
          <w:b/>
          <w:bCs/>
        </w:rPr>
        <w:t xml:space="preserve">Multimedia </w:t>
      </w:r>
      <w:r w:rsidR="00EA6F38" w:rsidRPr="00E46569">
        <w:rPr>
          <w:rFonts w:cs="Segoe UI"/>
          <w:b/>
          <w:bCs/>
        </w:rPr>
        <w:t xml:space="preserve">Appendix </w:t>
      </w:r>
      <w:r>
        <w:rPr>
          <w:rFonts w:cs="Segoe UI"/>
          <w:b/>
          <w:bCs/>
        </w:rPr>
        <w:t>1</w:t>
      </w:r>
      <w:bookmarkStart w:id="0" w:name="_GoBack"/>
      <w:bookmarkEnd w:id="0"/>
      <w:r w:rsidR="00EA6F38" w:rsidRPr="00E46569">
        <w:rPr>
          <w:rFonts w:cs="Segoe UI"/>
        </w:rPr>
        <w:t>. List of articles (26 media articles, 3 CNODES reference publications)</w:t>
      </w:r>
    </w:p>
    <w:p w14:paraId="5AA0F40C" w14:textId="77777777" w:rsidR="00EA6F38" w:rsidRPr="00E46569" w:rsidRDefault="00EA6F38" w:rsidP="00EA6F38">
      <w:pPr>
        <w:spacing w:after="0" w:line="360" w:lineRule="auto"/>
        <w:textAlignment w:val="baseline"/>
        <w:rPr>
          <w:rFonts w:cs="Segoe UI"/>
          <w:sz w:val="18"/>
          <w:szCs w:val="18"/>
        </w:rPr>
      </w:pPr>
    </w:p>
    <w:tbl>
      <w:tblPr>
        <w:tblW w:w="135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6"/>
        <w:gridCol w:w="1104"/>
        <w:gridCol w:w="4608"/>
        <w:gridCol w:w="2016"/>
        <w:gridCol w:w="4896"/>
      </w:tblGrid>
      <w:tr w:rsidR="00EA6F38" w:rsidRPr="00E46569" w14:paraId="0EFB4D7D" w14:textId="77777777" w:rsidTr="00771E36">
        <w:trPr>
          <w:trHeight w:val="300"/>
          <w:tblHeader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6BBF6937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Cluster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293462A9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Document Number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59B9B4A6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Headline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44543A8B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Media Outlet / Publisher</w:t>
            </w:r>
          </w:p>
        </w:tc>
        <w:tc>
          <w:tcPr>
            <w:tcW w:w="4896" w:type="dxa"/>
          </w:tcPr>
          <w:p w14:paraId="6E56B219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E46569">
              <w:rPr>
                <w:rFonts w:eastAsia="Times New Roman"/>
                <w:b/>
                <w:bCs/>
                <w:color w:val="000000" w:themeColor="text1"/>
                <w:sz w:val="20"/>
                <w:szCs w:val="20"/>
              </w:rPr>
              <w:t>Article URL</w:t>
            </w:r>
          </w:p>
        </w:tc>
      </w:tr>
      <w:tr w:rsidR="00EA6F38" w:rsidRPr="00E46569" w14:paraId="67C62712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59D8772C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6060A6C1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01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76EA16CC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omen using popular acne drug aren't following advice to avoid pregnancy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0D798467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uters</w:t>
            </w:r>
          </w:p>
        </w:tc>
        <w:tc>
          <w:tcPr>
            <w:tcW w:w="4896" w:type="dxa"/>
          </w:tcPr>
          <w:p w14:paraId="09D9134D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7" w:history="1">
              <w:r w:rsidR="00EA6F38" w:rsidRPr="00E46569">
                <w:rPr>
                  <w:rStyle w:val="Hyperlink"/>
                  <w:sz w:val="16"/>
                </w:rPr>
                <w:t>http://www.reuters.com/article/us-health-acne-pregnancy-idUSKCN0XM28O</w:t>
              </w:r>
            </w:hyperlink>
          </w:p>
        </w:tc>
      </w:tr>
      <w:tr w:rsidR="00EA6F38" w:rsidRPr="00E46569" w14:paraId="335F4CE2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37D5BCEC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1DBD8C58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02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0BBDC0F2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Acne drug Accutane's harm to </w:t>
            </w:r>
            <w:proofErr w:type="spellStart"/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etus</w:t>
            </w:r>
            <w:proofErr w:type="spellEnd"/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a worry despite prevention efforts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099FC781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BC</w:t>
            </w:r>
          </w:p>
        </w:tc>
        <w:tc>
          <w:tcPr>
            <w:tcW w:w="4896" w:type="dxa"/>
          </w:tcPr>
          <w:p w14:paraId="51B54D32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8" w:history="1">
              <w:r w:rsidR="00EA6F38" w:rsidRPr="00E46569">
                <w:rPr>
                  <w:rStyle w:val="Hyperlink"/>
                  <w:sz w:val="16"/>
                </w:rPr>
                <w:t>http://www.cbc.ca/news/health/acne-accutane-pregnancy-1.3551549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120278DA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6A154C25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4E1723AC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03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68C05D77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nadian women uneducated on birth defect risk of acne drug Accutane, study finds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36CE9238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lobe and Mail/health</w:t>
            </w:r>
          </w:p>
        </w:tc>
        <w:tc>
          <w:tcPr>
            <w:tcW w:w="4896" w:type="dxa"/>
          </w:tcPr>
          <w:p w14:paraId="2DCC4F14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9" w:history="1">
              <w:r w:rsidR="00EA6F38" w:rsidRPr="00E46569">
                <w:rPr>
                  <w:rStyle w:val="Hyperlink"/>
                  <w:sz w:val="16"/>
                </w:rPr>
                <w:t>http://www.theglobeandmail.com/life/health-and-fitness/health/canadian-women-uneducated-on-birth-defect-risk-of-acne-drug-accutane-study-finds/article29749016/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3E1ABF30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03E2FAB9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35B92F2C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04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1C538C05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sing a common acne drug improperly? You could end up with pregnancy complications, miscarriage: study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4C2F57E9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lobal News</w:t>
            </w:r>
          </w:p>
        </w:tc>
        <w:tc>
          <w:tcPr>
            <w:tcW w:w="4896" w:type="dxa"/>
          </w:tcPr>
          <w:p w14:paraId="4F4C530B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10" w:history="1">
              <w:r w:rsidR="00EA6F38" w:rsidRPr="00E46569">
                <w:rPr>
                  <w:rStyle w:val="Hyperlink"/>
                  <w:sz w:val="16"/>
                </w:rPr>
                <w:t>http://globalnews.ca/news/2660565/using-a-common-acne-drug-improperly-you-could-end-up-with-pregnancy-complications-miscarriage-study/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48C78F3C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23256763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6CFBF75C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05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194D7FAE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nadian women still getting pregnant while on Accutane, despite risks of birth defects: study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4D280868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ational Post</w:t>
            </w:r>
          </w:p>
        </w:tc>
        <w:tc>
          <w:tcPr>
            <w:tcW w:w="4896" w:type="dxa"/>
          </w:tcPr>
          <w:p w14:paraId="13D76197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11" w:history="1">
              <w:r w:rsidR="00EA6F38" w:rsidRPr="00E46569">
                <w:rPr>
                  <w:rStyle w:val="Hyperlink"/>
                  <w:sz w:val="16"/>
                </w:rPr>
                <w:t>http://news.nationalpost.com/news/0426-na-accutane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34494539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2ACEBF2C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5888D4AC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06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1453B496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cutane users not following contraceptive rules despite birth defect risks: study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6A4399C2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TV</w:t>
            </w:r>
          </w:p>
        </w:tc>
        <w:tc>
          <w:tcPr>
            <w:tcW w:w="4896" w:type="dxa"/>
          </w:tcPr>
          <w:p w14:paraId="3E6E9B51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12" w:history="1">
              <w:r w:rsidR="00EA6F38" w:rsidRPr="00E46569">
                <w:rPr>
                  <w:rStyle w:val="Hyperlink"/>
                  <w:sz w:val="16"/>
                </w:rPr>
                <w:t>http://www.ctvnews.ca/health/accutane-users-not-following-contraceptive-rules-despite-birth-defect-risks-study-1.2873987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75FA3C4F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79F16A87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3D90C08B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07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753765F1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Using a common acne drug improperly? You could end up with pregnancy complications, miscarriage: study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694EB965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ssip Monthly</w:t>
            </w:r>
          </w:p>
        </w:tc>
        <w:tc>
          <w:tcPr>
            <w:tcW w:w="4896" w:type="dxa"/>
          </w:tcPr>
          <w:p w14:paraId="0C2B58CC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13" w:history="1">
              <w:r w:rsidR="00EA6F38" w:rsidRPr="00E46569">
                <w:rPr>
                  <w:rStyle w:val="Hyperlink"/>
                  <w:sz w:val="16"/>
                </w:rPr>
                <w:t>http://gossip-monthly.com/health/using-a-common-acne-drug-improperly-you-could-end-up-with-pregnancy-complications-miscarriage-study/43379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647B00A3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1BE8975D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45039D95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08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36C12BF4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ne drug taken during pregnancy leading to miscarriages, defects: Study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2BC00CC7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iPolitics</w:t>
            </w:r>
            <w:proofErr w:type="spellEnd"/>
          </w:p>
        </w:tc>
        <w:tc>
          <w:tcPr>
            <w:tcW w:w="4896" w:type="dxa"/>
          </w:tcPr>
          <w:p w14:paraId="01B6FFAB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14" w:history="1">
              <w:r w:rsidR="00EA6F38" w:rsidRPr="00E46569">
                <w:rPr>
                  <w:rStyle w:val="Hyperlink"/>
                  <w:sz w:val="16"/>
                </w:rPr>
                <w:t>http://ipolitics.ca/2016/04/25/acne-drug-taken-during-pregnancy-leading-to-miscarriages-defects-study/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4D6D482A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5DD44BED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3471A45B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09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06BB080F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overnment-delayed study on drug safety costs hundreds of lives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5030E87C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abble.ca</w:t>
            </w:r>
          </w:p>
        </w:tc>
        <w:tc>
          <w:tcPr>
            <w:tcW w:w="4896" w:type="dxa"/>
          </w:tcPr>
          <w:p w14:paraId="7F53D05C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15" w:history="1">
              <w:r w:rsidR="00EA6F38" w:rsidRPr="00E46569">
                <w:rPr>
                  <w:rStyle w:val="Hyperlink"/>
                  <w:sz w:val="16"/>
                </w:rPr>
                <w:t>http://rabble.ca/babble/canadian-politics/government-delayed-study-on-drug-safety-costs-hundreds-lives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243B8BFF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74765F14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7C2A6AB6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10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024CD06A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anadian women still getting pregnant while on Accutane, despite risks of birth defects: study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57E43591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ttawa Citizen</w:t>
            </w:r>
          </w:p>
        </w:tc>
        <w:tc>
          <w:tcPr>
            <w:tcW w:w="4896" w:type="dxa"/>
          </w:tcPr>
          <w:p w14:paraId="68E7EB52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16" w:history="1">
              <w:r w:rsidR="00EA6F38" w:rsidRPr="00E46569">
                <w:rPr>
                  <w:rStyle w:val="Hyperlink"/>
                  <w:sz w:val="16"/>
                </w:rPr>
                <w:t>http://www.ottawacitizen.com/health/canadian+women+still+getting+pregnant+while+accutane+despite/11876211/story.html</w:t>
              </w:r>
            </w:hyperlink>
          </w:p>
        </w:tc>
      </w:tr>
      <w:tr w:rsidR="00EA6F38" w:rsidRPr="00E46569" w14:paraId="528C6D46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1B767BFF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2B7FAE9E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11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5C5ABA17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ne Treatment With Accutane Causes Birth Defects, Yet Many Patients Still Don’t Follow Contraceptive Rules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1FA1E444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dical Daily</w:t>
            </w:r>
          </w:p>
        </w:tc>
        <w:tc>
          <w:tcPr>
            <w:tcW w:w="4896" w:type="dxa"/>
          </w:tcPr>
          <w:p w14:paraId="20BECB5D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17" w:history="1">
              <w:r w:rsidR="00EA6F38" w:rsidRPr="00E46569">
                <w:rPr>
                  <w:rStyle w:val="Hyperlink"/>
                  <w:sz w:val="16"/>
                </w:rPr>
                <w:t>http://www.medicaldaily.com/acne-treatment-accutane-birth-defects-contraception-ipledge-383308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6918677E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70490300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3C04F868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12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25BA8CB8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gnancy guidelines for harmful acne drug not adhered to by many women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00B527A5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dical News Today</w:t>
            </w:r>
          </w:p>
        </w:tc>
        <w:tc>
          <w:tcPr>
            <w:tcW w:w="4896" w:type="dxa"/>
          </w:tcPr>
          <w:p w14:paraId="40BE8C47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18" w:history="1">
              <w:r w:rsidR="00EA6F38" w:rsidRPr="00E46569">
                <w:rPr>
                  <w:rStyle w:val="Hyperlink"/>
                  <w:sz w:val="16"/>
                </w:rPr>
                <w:t>http://www.medicalnewstoday.com/articles/309516.php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184E4254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6847410F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1097D90F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13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2C6ECA8D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omen Ignore Contraception Rules While on Accutane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315D3C3F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D Magazine</w:t>
            </w:r>
          </w:p>
        </w:tc>
        <w:tc>
          <w:tcPr>
            <w:tcW w:w="4896" w:type="dxa"/>
          </w:tcPr>
          <w:p w14:paraId="60DCF921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19" w:history="1">
              <w:r w:rsidR="00EA6F38" w:rsidRPr="00E46569">
                <w:rPr>
                  <w:rStyle w:val="Hyperlink"/>
                  <w:sz w:val="16"/>
                </w:rPr>
                <w:t>http://www.hcplive.com/medical-news/women-ignore-contraception-rules-while-on-accutane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5BE6A009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0D53541B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50CE3D24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14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130C63CD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gnancy Prevention Program in Acne Drug Users Ineffective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5D5D5B28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dscape Medical News</w:t>
            </w:r>
          </w:p>
        </w:tc>
        <w:tc>
          <w:tcPr>
            <w:tcW w:w="4896" w:type="dxa"/>
          </w:tcPr>
          <w:p w14:paraId="617EE366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20" w:history="1">
              <w:r w:rsidR="00EA6F38" w:rsidRPr="00E46569">
                <w:rPr>
                  <w:rStyle w:val="Hyperlink"/>
                  <w:sz w:val="16"/>
                </w:rPr>
                <w:t>http://www.medscape.com/viewarticle/862430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5F038C25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39966D42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5AEA5DB5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15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6C19D5B3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Women in Canada Using Accutane Acne Treatment Uneducated About Its Risk for Birth Defect, Study Finds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362811EA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cience World Report</w:t>
            </w:r>
          </w:p>
        </w:tc>
        <w:tc>
          <w:tcPr>
            <w:tcW w:w="4896" w:type="dxa"/>
          </w:tcPr>
          <w:p w14:paraId="3A44086A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21" w:history="1">
              <w:r w:rsidR="00EA6F38" w:rsidRPr="00E46569">
                <w:rPr>
                  <w:rStyle w:val="Hyperlink"/>
                  <w:sz w:val="16"/>
                </w:rPr>
                <w:t>http://www.scienceworldreport.com/articles/38878/20160428/women-in-canada-using-accutane-acne-treatment-uneducated-about-its-risk-for-birth-defect-study-finds.htm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6BC50A0C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FFFFFF" w:themeFill="background1"/>
            <w:noWrap/>
          </w:tcPr>
          <w:p w14:paraId="262445C7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FFFFFF" w:themeFill="background1"/>
            <w:noWrap/>
          </w:tcPr>
          <w:p w14:paraId="5895B111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16</w:t>
            </w:r>
          </w:p>
        </w:tc>
        <w:tc>
          <w:tcPr>
            <w:tcW w:w="4608" w:type="dxa"/>
            <w:shd w:val="clear" w:color="auto" w:fill="FFFFFF" w:themeFill="background1"/>
            <w:noWrap/>
          </w:tcPr>
          <w:p w14:paraId="01B6C7D9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ccurrence of pregnancy and pregnancy outcomes during isotretinoin therapy</w:t>
            </w:r>
          </w:p>
        </w:tc>
        <w:tc>
          <w:tcPr>
            <w:tcW w:w="2016" w:type="dxa"/>
            <w:shd w:val="clear" w:color="auto" w:fill="FFFFFF" w:themeFill="background1"/>
            <w:noWrap/>
          </w:tcPr>
          <w:p w14:paraId="5C1D8E2C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MAJ</w:t>
            </w:r>
          </w:p>
        </w:tc>
        <w:tc>
          <w:tcPr>
            <w:tcW w:w="4896" w:type="dxa"/>
            <w:shd w:val="clear" w:color="auto" w:fill="FFFFFF" w:themeFill="background1"/>
          </w:tcPr>
          <w:p w14:paraId="74E40C9E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/>
                <w:color w:val="000000"/>
                <w:sz w:val="16"/>
                <w:szCs w:val="16"/>
              </w:rPr>
            </w:pPr>
            <w:hyperlink r:id="rId22" w:history="1">
              <w:r w:rsidR="00EA6F38" w:rsidRPr="00E46569">
                <w:rPr>
                  <w:rStyle w:val="Hyperlink"/>
                  <w:sz w:val="16"/>
                </w:rPr>
                <w:t>http://www.cmaj.ca/content/early/2016/04/25/cmaj.151243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4F9C31BE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FFFFFF" w:themeFill="background1"/>
            <w:noWrap/>
          </w:tcPr>
          <w:p w14:paraId="011F69EC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FFFFFF" w:themeFill="background1"/>
            <w:noWrap/>
          </w:tcPr>
          <w:p w14:paraId="2D2F2414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17</w:t>
            </w:r>
          </w:p>
        </w:tc>
        <w:tc>
          <w:tcPr>
            <w:tcW w:w="4608" w:type="dxa"/>
            <w:shd w:val="clear" w:color="auto" w:fill="FFFFFF" w:themeFill="background1"/>
            <w:noWrap/>
          </w:tcPr>
          <w:p w14:paraId="0487E697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ccurrence of pregnancy and pregnancy outcomes during isotretinoin therapy (PODCAST)</w:t>
            </w:r>
          </w:p>
        </w:tc>
        <w:tc>
          <w:tcPr>
            <w:tcW w:w="2016" w:type="dxa"/>
            <w:shd w:val="clear" w:color="auto" w:fill="FFFFFF" w:themeFill="background1"/>
            <w:noWrap/>
          </w:tcPr>
          <w:p w14:paraId="6CA5ED3B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MAJ</w:t>
            </w:r>
          </w:p>
        </w:tc>
        <w:tc>
          <w:tcPr>
            <w:tcW w:w="4896" w:type="dxa"/>
            <w:shd w:val="clear" w:color="auto" w:fill="FFFFFF" w:themeFill="background1"/>
          </w:tcPr>
          <w:p w14:paraId="348AE5BC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/>
                <w:color w:val="000000"/>
                <w:sz w:val="16"/>
                <w:szCs w:val="16"/>
              </w:rPr>
            </w:pPr>
            <w:hyperlink r:id="rId23" w:history="1">
              <w:r w:rsidR="00EA6F38" w:rsidRPr="00E46569">
                <w:rPr>
                  <w:rStyle w:val="Hyperlink"/>
                  <w:sz w:val="16"/>
                </w:rPr>
                <w:t>http://www.cmaj.ca/content/early/2016/04/25/cmaj.151243/suppl/DC2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4A39CF8B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FFFFFF" w:themeFill="background1"/>
            <w:noWrap/>
          </w:tcPr>
          <w:p w14:paraId="362D14B3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04" w:type="dxa"/>
            <w:shd w:val="clear" w:color="auto" w:fill="FFFFFF" w:themeFill="background1"/>
            <w:noWrap/>
          </w:tcPr>
          <w:p w14:paraId="7A7FE639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18</w:t>
            </w:r>
          </w:p>
        </w:tc>
        <w:tc>
          <w:tcPr>
            <w:tcW w:w="4608" w:type="dxa"/>
            <w:shd w:val="clear" w:color="auto" w:fill="FFFFFF" w:themeFill="background1"/>
            <w:noWrap/>
          </w:tcPr>
          <w:p w14:paraId="17B018B0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oor contraceptive practices are leading to pregnancies in users of isotretinoin, a drug that causes birth defects</w:t>
            </w:r>
          </w:p>
        </w:tc>
        <w:tc>
          <w:tcPr>
            <w:tcW w:w="2016" w:type="dxa"/>
            <w:shd w:val="clear" w:color="auto" w:fill="FFFFFF" w:themeFill="background1"/>
            <w:noWrap/>
          </w:tcPr>
          <w:p w14:paraId="59AFD4B4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NODES</w:t>
            </w:r>
          </w:p>
        </w:tc>
        <w:tc>
          <w:tcPr>
            <w:tcW w:w="4896" w:type="dxa"/>
            <w:shd w:val="clear" w:color="auto" w:fill="FFFFFF" w:themeFill="background1"/>
          </w:tcPr>
          <w:p w14:paraId="497FE325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/>
                <w:color w:val="000000" w:themeColor="text1"/>
                <w:sz w:val="16"/>
                <w:szCs w:val="16"/>
              </w:rPr>
            </w:pPr>
            <w:r w:rsidRPr="00E46569">
              <w:rPr>
                <w:rFonts w:eastAsia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EA6F38" w:rsidRPr="00E46569" w14:paraId="04147106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26DBDDD1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5BD957FE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19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3C118689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ntraception Safety Program for Acne Drug Failing in Canad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076318C1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Health Day</w:t>
            </w:r>
          </w:p>
        </w:tc>
        <w:tc>
          <w:tcPr>
            <w:tcW w:w="4896" w:type="dxa"/>
          </w:tcPr>
          <w:p w14:paraId="7FB95590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24" w:history="1">
              <w:r w:rsidR="00EA6F38" w:rsidRPr="00E46569">
                <w:rPr>
                  <w:rStyle w:val="Hyperlink"/>
                  <w:sz w:val="16"/>
                </w:rPr>
                <w:t>http://consumer.healthday.com/kids-health-information-23/acne-news-3/safety-program-for-acne-drug-failing-in-canada-study-finds-710221.html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5E6AFBD9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1F40A276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0DA553F3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20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1A9244E8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cutane: Despite Birth Defects Risk, 50 Percent Of Canadian Women Don't Comply With Requirements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786A3186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cience 2.0</w:t>
            </w:r>
          </w:p>
        </w:tc>
        <w:tc>
          <w:tcPr>
            <w:tcW w:w="4896" w:type="dxa"/>
          </w:tcPr>
          <w:p w14:paraId="1CFAD931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25" w:history="1">
              <w:r w:rsidR="00EA6F38" w:rsidRPr="00E46569">
                <w:rPr>
                  <w:rStyle w:val="Hyperlink"/>
                  <w:sz w:val="16"/>
                </w:rPr>
                <w:t>http://www.science20.com/news_articles/accutane_despite_birth_defects_risk_50_percent_of_canadian_women_dont_comply_with_requirements-171231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4133D805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494CA5DF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1C844763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21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19B35F9C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irth defects, pregnancy terminations, miscarriages in users of acne drug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11679175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cience Daily</w:t>
            </w:r>
          </w:p>
        </w:tc>
        <w:tc>
          <w:tcPr>
            <w:tcW w:w="4896" w:type="dxa"/>
          </w:tcPr>
          <w:p w14:paraId="4D43E84E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26" w:history="1">
              <w:r w:rsidR="00EA6F38" w:rsidRPr="00E46569">
                <w:rPr>
                  <w:rStyle w:val="Hyperlink"/>
                  <w:sz w:val="16"/>
                </w:rPr>
                <w:t>https://www.sciencedaily.com/releases/2016/04/160425141528.htm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35ACBAA2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7CF30FEE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13B70EAE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22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70BAEE5E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gnancy Prevention: Canadian Women Ignoring Guidelines In Using Harmful Acne Drug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4E577F17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arent Herald</w:t>
            </w:r>
          </w:p>
        </w:tc>
        <w:tc>
          <w:tcPr>
            <w:tcW w:w="4896" w:type="dxa"/>
          </w:tcPr>
          <w:p w14:paraId="0DB36169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27" w:history="1">
              <w:r w:rsidR="00EA6F38" w:rsidRPr="00E46569">
                <w:rPr>
                  <w:rStyle w:val="Hyperlink"/>
                  <w:sz w:val="16"/>
                </w:rPr>
                <w:t>http://www.parentherald.com/articles/39387/20160426/pregnancy-prevention-canadian-women-ignoring-guidelines-using-harmful-acne-drug.htm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00BA3067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3E80A940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68E9D244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23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6D34689F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cutane contraception prevention program failing in Canad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0E9E8783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igital Journal</w:t>
            </w:r>
          </w:p>
        </w:tc>
        <w:tc>
          <w:tcPr>
            <w:tcW w:w="4896" w:type="dxa"/>
          </w:tcPr>
          <w:p w14:paraId="72C167DB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28" w:history="1">
              <w:r w:rsidR="00EA6F38" w:rsidRPr="00E46569">
                <w:rPr>
                  <w:rStyle w:val="Hyperlink"/>
                  <w:sz w:val="16"/>
                </w:rPr>
                <w:t>http://www.digitaljournal.com/life/health/accutane-contraception-prevention-program-failing-in-canada/article/463879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74116340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01DF8C01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780AB8C2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24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4E5EF13B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ass firing delayed study on birth defects caused by Accutane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2B59549A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lobe and Mail</w:t>
            </w:r>
          </w:p>
        </w:tc>
        <w:tc>
          <w:tcPr>
            <w:tcW w:w="4896" w:type="dxa"/>
          </w:tcPr>
          <w:p w14:paraId="1D0F6E91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29" w:history="1">
              <w:r w:rsidR="00EA6F38" w:rsidRPr="00E46569">
                <w:rPr>
                  <w:rStyle w:val="Hyperlink"/>
                  <w:sz w:val="16"/>
                </w:rPr>
                <w:t>http://www.theglobeandmail.com/news/british-columbia/mass-firing-delayed-study-on-birth-defects-caused-by-accutane/article29756717/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07712CF1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5A197F64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1F3903F6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25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6959A5AB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ivacy probe stalled research on acne drug's dangers: NDP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2F357EE4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Times Colonist</w:t>
            </w:r>
          </w:p>
        </w:tc>
        <w:tc>
          <w:tcPr>
            <w:tcW w:w="4896" w:type="dxa"/>
          </w:tcPr>
          <w:p w14:paraId="3251CEA4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30" w:history="1">
              <w:r w:rsidR="00EA6F38" w:rsidRPr="00E46569">
                <w:rPr>
                  <w:rStyle w:val="Hyperlink"/>
                  <w:sz w:val="16"/>
                </w:rPr>
                <w:t>http://www.timescolonist.com/news/local/privacy-probe-stalled-research-on-acne-drug-s-dangers-ndp-1.2239242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7AEF5F5B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1BD5D858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75D963AF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26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2FD227DD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.C. health ministry firings caused delay in Accutane-pregnancy study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2C50035B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BC British Columbia</w:t>
            </w:r>
          </w:p>
        </w:tc>
        <w:tc>
          <w:tcPr>
            <w:tcW w:w="4896" w:type="dxa"/>
          </w:tcPr>
          <w:p w14:paraId="149D8B22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31" w:history="1">
              <w:r w:rsidR="00EA6F38" w:rsidRPr="00E46569">
                <w:rPr>
                  <w:rStyle w:val="Hyperlink"/>
                  <w:sz w:val="16"/>
                </w:rPr>
                <w:t>http://www.cbc.ca/news/canada/british-columbia/b-c-health-firings-accutane-pregnancy-1.3553813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26574146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4C2A1540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057E275F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27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53B9294C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ivacy breach in B.C. health ministry led to freeze on medical research data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017234E3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Globe and Mail-BC</w:t>
            </w:r>
          </w:p>
        </w:tc>
        <w:tc>
          <w:tcPr>
            <w:tcW w:w="4896" w:type="dxa"/>
          </w:tcPr>
          <w:p w14:paraId="156387A3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32" w:history="1">
              <w:r w:rsidR="00EA6F38" w:rsidRPr="00E46569">
                <w:rPr>
                  <w:rStyle w:val="Hyperlink"/>
                  <w:sz w:val="16"/>
                </w:rPr>
                <w:t>http://www.theglobeandmail.com/news/british-columbia/privacy-breach-in-bc-health-ministry-led-to-freeze-on-medical-research-data/article29767108/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2266DF76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7C6FDD3A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ingleton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6A86E481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28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53F916C8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ccurrence of pregnancy and pregnancy outcomes during isotretinoin therapy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15EBE268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merican Pharmacist Association </w:t>
            </w:r>
          </w:p>
        </w:tc>
        <w:tc>
          <w:tcPr>
            <w:tcW w:w="4896" w:type="dxa"/>
          </w:tcPr>
          <w:p w14:paraId="15596AE7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33" w:history="1">
              <w:r w:rsidR="00EA6F38" w:rsidRPr="00E46569">
                <w:rPr>
                  <w:rStyle w:val="Hyperlink"/>
                  <w:sz w:val="16"/>
                </w:rPr>
                <w:t>http://www.pharmacist.com/occurrence-pregnancy-and-pregnancy-outcomes-during-isotretinoin-therapy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  <w:tr w:rsidR="00EA6F38" w:rsidRPr="00E46569" w14:paraId="4B2595FA" w14:textId="77777777" w:rsidTr="00771E36">
        <w:trPr>
          <w:trHeight w:val="300"/>
          <w:jc w:val="center"/>
        </w:trPr>
        <w:tc>
          <w:tcPr>
            <w:tcW w:w="966" w:type="dxa"/>
            <w:shd w:val="clear" w:color="auto" w:fill="auto"/>
            <w:noWrap/>
            <w:hideMark/>
          </w:tcPr>
          <w:p w14:paraId="5F97668A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lastRenderedPageBreak/>
              <w:t>Singleton</w:t>
            </w:r>
          </w:p>
        </w:tc>
        <w:tc>
          <w:tcPr>
            <w:tcW w:w="1104" w:type="dxa"/>
            <w:shd w:val="clear" w:color="auto" w:fill="auto"/>
            <w:noWrap/>
            <w:hideMark/>
          </w:tcPr>
          <w:p w14:paraId="4E45B092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oc29</w:t>
            </w:r>
          </w:p>
        </w:tc>
        <w:tc>
          <w:tcPr>
            <w:tcW w:w="4608" w:type="dxa"/>
            <w:shd w:val="clear" w:color="auto" w:fill="auto"/>
            <w:noWrap/>
            <w:hideMark/>
          </w:tcPr>
          <w:p w14:paraId="6293B537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cne drug Accutane causing problems for Saskatchewan pregnancies</w:t>
            </w:r>
          </w:p>
        </w:tc>
        <w:tc>
          <w:tcPr>
            <w:tcW w:w="2016" w:type="dxa"/>
            <w:shd w:val="clear" w:color="auto" w:fill="auto"/>
            <w:noWrap/>
            <w:hideMark/>
          </w:tcPr>
          <w:p w14:paraId="579BF990" w14:textId="77777777" w:rsidR="00EA6F38" w:rsidRPr="00E46569" w:rsidRDefault="00EA6F38" w:rsidP="00771E36">
            <w:pPr>
              <w:adjustRightInd w:val="0"/>
              <w:spacing w:after="0" w:line="36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E46569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BC Saskatchewan</w:t>
            </w:r>
          </w:p>
        </w:tc>
        <w:tc>
          <w:tcPr>
            <w:tcW w:w="4896" w:type="dxa"/>
          </w:tcPr>
          <w:p w14:paraId="15C1E973" w14:textId="77777777" w:rsidR="00EA6F38" w:rsidRPr="00E46569" w:rsidRDefault="00B57684" w:rsidP="00771E36">
            <w:pPr>
              <w:adjustRightInd w:val="0"/>
              <w:spacing w:after="0" w:line="360" w:lineRule="auto"/>
              <w:rPr>
                <w:rFonts w:eastAsia="Times New Roman" w:cs="Times New Roman"/>
                <w:sz w:val="16"/>
                <w:szCs w:val="16"/>
              </w:rPr>
            </w:pPr>
            <w:hyperlink r:id="rId34" w:history="1">
              <w:r w:rsidR="00EA6F38" w:rsidRPr="00E46569">
                <w:rPr>
                  <w:rStyle w:val="Hyperlink"/>
                  <w:sz w:val="16"/>
                </w:rPr>
                <w:t>http://www.cbc.ca/news/canada/saskatchewan/acne-drug-saskatchewan-pregnancy-1.3552317</w:t>
              </w:r>
            </w:hyperlink>
            <w:r w:rsidR="00EA6F38" w:rsidRPr="00E46569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7BF7704F" w14:textId="77777777" w:rsidR="00EA6F38" w:rsidRDefault="00EA6F38" w:rsidP="00EA6F38">
      <w:pPr>
        <w:spacing w:line="360" w:lineRule="auto"/>
        <w:jc w:val="center"/>
      </w:pPr>
    </w:p>
    <w:p w14:paraId="16125DA4" w14:textId="77777777" w:rsidR="00D00EEA" w:rsidRDefault="00D00EEA"/>
    <w:sectPr w:rsidR="00D00EEA" w:rsidSect="00EA6F38">
      <w:pgSz w:w="15840" w:h="12240" w:orient="landscape"/>
      <w:pgMar w:top="1440" w:right="720" w:bottom="144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F38"/>
    <w:rsid w:val="00B57684"/>
    <w:rsid w:val="00D00EEA"/>
    <w:rsid w:val="00EA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62483"/>
  <w15:chartTrackingRefBased/>
  <w15:docId w15:val="{BA2E5A4F-036E-4C9C-985E-C2E7E1A34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6F3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.medscape.com/viewarticle/862430" TargetMode="External"/><Relationship Id="rId21" Type="http://schemas.openxmlformats.org/officeDocument/2006/relationships/hyperlink" Target="http://www.scienceworldreport.com/articles/38878/20160428/women-in-canada-using-accutane-acne-treatment-uneducated-about-its-risk-for-birth-defect-study-finds.htm" TargetMode="External"/><Relationship Id="rId22" Type="http://schemas.openxmlformats.org/officeDocument/2006/relationships/hyperlink" Target="http://www.cmaj.ca/content/early/2016/04/25/cmaj.151243" TargetMode="External"/><Relationship Id="rId23" Type="http://schemas.openxmlformats.org/officeDocument/2006/relationships/hyperlink" Target="http://www.cmaj.ca/content/early/2016/04/25/cmaj.151243/suppl/DC2" TargetMode="External"/><Relationship Id="rId24" Type="http://schemas.openxmlformats.org/officeDocument/2006/relationships/hyperlink" Target="http://consumer.healthday.com/kids-health-information-23/acne-news-3/safety-program-for-acne-drug-failing-in-canada-study-finds-710221.html" TargetMode="External"/><Relationship Id="rId25" Type="http://schemas.openxmlformats.org/officeDocument/2006/relationships/hyperlink" Target="http://www.science20.com/news_articles/accutane_despite_birth_defects_risk_50_percent_of_canadian_women_dont_comply_with_requirements-171231" TargetMode="External"/><Relationship Id="rId26" Type="http://schemas.openxmlformats.org/officeDocument/2006/relationships/hyperlink" Target="https://www.sciencedaily.com/releases/2016/04/160425141528.htm" TargetMode="External"/><Relationship Id="rId27" Type="http://schemas.openxmlformats.org/officeDocument/2006/relationships/hyperlink" Target="http://www.parentherald.com/articles/39387/20160426/pregnancy-prevention-canadian-women-ignoring-guidelines-using-harmful-acne-drug.htm" TargetMode="External"/><Relationship Id="rId28" Type="http://schemas.openxmlformats.org/officeDocument/2006/relationships/hyperlink" Target="http://www.digitaljournal.com/life/health/accutane-contraception-prevention-program-failing-in-canada/article/463879" TargetMode="External"/><Relationship Id="rId29" Type="http://schemas.openxmlformats.org/officeDocument/2006/relationships/hyperlink" Target="http://www.theglobeandmail.com/news/british-columbia/mass-firing-delayed-study-on-birth-defects-caused-by-accutane/article29756717/" TargetMode="Externa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30" Type="http://schemas.openxmlformats.org/officeDocument/2006/relationships/hyperlink" Target="http://www.timescolonist.com/news/local/privacy-probe-stalled-research-on-acne-drug-s-dangers-ndp-1.2239242" TargetMode="External"/><Relationship Id="rId31" Type="http://schemas.openxmlformats.org/officeDocument/2006/relationships/hyperlink" Target="http://www.cbc.ca/news/canada/british-columbia/b-c-health-firings-accutane-pregnancy-1.3553813" TargetMode="External"/><Relationship Id="rId32" Type="http://schemas.openxmlformats.org/officeDocument/2006/relationships/hyperlink" Target="http://www.theglobeandmail.com/news/british-columbia/privacy-breach-in-bc-health-ministry-led-to-freeze-on-medical-research-data/article29767108/" TargetMode="External"/><Relationship Id="rId9" Type="http://schemas.openxmlformats.org/officeDocument/2006/relationships/hyperlink" Target="http://www.theglobeandmail.com/life/health-and-fitness/health/canadian-women-uneducated-on-birth-defect-risk-of-acne-drug-accutane-study-finds/article29749016/" TargetMode="External"/><Relationship Id="rId6" Type="http://schemas.openxmlformats.org/officeDocument/2006/relationships/webSettings" Target="webSettings.xml"/><Relationship Id="rId7" Type="http://schemas.openxmlformats.org/officeDocument/2006/relationships/hyperlink" Target="http://www.reuters.com/article/us-health-acne-pregnancy-idUSKCN0XM28O" TargetMode="External"/><Relationship Id="rId8" Type="http://schemas.openxmlformats.org/officeDocument/2006/relationships/hyperlink" Target="http://www.cbc.ca/news/health/acne-accutane-pregnancy-1.3551549" TargetMode="External"/><Relationship Id="rId33" Type="http://schemas.openxmlformats.org/officeDocument/2006/relationships/hyperlink" Target="http://www.pharmacist.com/occurrence-pregnancy-and-pregnancy-outcomes-during-isotretinoin-therapy" TargetMode="External"/><Relationship Id="rId34" Type="http://schemas.openxmlformats.org/officeDocument/2006/relationships/hyperlink" Target="http://www.cbc.ca/news/canada/saskatchewan/acne-drug-saskatchewan-pregnancy-1.3552317" TargetMode="External"/><Relationship Id="rId35" Type="http://schemas.openxmlformats.org/officeDocument/2006/relationships/fontTable" Target="fontTable.xml"/><Relationship Id="rId36" Type="http://schemas.openxmlformats.org/officeDocument/2006/relationships/theme" Target="theme/theme1.xml"/><Relationship Id="rId10" Type="http://schemas.openxmlformats.org/officeDocument/2006/relationships/hyperlink" Target="http://globalnews.ca/news/2660565/using-a-common-acne-drug-improperly-you-could-end-up-with-pregnancy-complications-miscarriage-study/" TargetMode="External"/><Relationship Id="rId11" Type="http://schemas.openxmlformats.org/officeDocument/2006/relationships/hyperlink" Target="http://news.nationalpost.com/news/0426-na-accutane" TargetMode="External"/><Relationship Id="rId12" Type="http://schemas.openxmlformats.org/officeDocument/2006/relationships/hyperlink" Target="http://www.ctvnews.ca/health/accutane-users-not-following-contraceptive-rules-despite-birth-defect-risks-study-1.2873987" TargetMode="External"/><Relationship Id="rId13" Type="http://schemas.openxmlformats.org/officeDocument/2006/relationships/hyperlink" Target="http://gossip-monthly.com/health/using-a-common-acne-drug-improperly-you-could-end-up-with-pregnancy-complications-miscarriage-study/43379" TargetMode="External"/><Relationship Id="rId14" Type="http://schemas.openxmlformats.org/officeDocument/2006/relationships/hyperlink" Target="http://ipolitics.ca/2016/04/25/acne-drug-taken-during-pregnancy-leading-to-miscarriages-defects-study/" TargetMode="External"/><Relationship Id="rId15" Type="http://schemas.openxmlformats.org/officeDocument/2006/relationships/hyperlink" Target="http://rabble.ca/babble/canadian-politics/government-delayed-study-on-drug-safety-costs-hundreds-lives" TargetMode="External"/><Relationship Id="rId16" Type="http://schemas.openxmlformats.org/officeDocument/2006/relationships/hyperlink" Target="http://www.ottawacitizen.com/health/canadian+women+still+getting+pregnant+while+accutane+despite/11876211/story.html" TargetMode="External"/><Relationship Id="rId17" Type="http://schemas.openxmlformats.org/officeDocument/2006/relationships/hyperlink" Target="http://www.medicaldaily.com/acne-treatment-accutane-birth-defects-contraception-ipledge-383308" TargetMode="External"/><Relationship Id="rId18" Type="http://schemas.openxmlformats.org/officeDocument/2006/relationships/hyperlink" Target="http://www.medicalnewstoday.com/articles/309516.php" TargetMode="External"/><Relationship Id="rId19" Type="http://schemas.openxmlformats.org/officeDocument/2006/relationships/hyperlink" Target="http://www.hcplive.com/medical-news/women-ignore-contraception-rules-while-on-accutan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7B1D74EC76F0543A2A786F7BBB71455" ma:contentTypeVersion="11" ma:contentTypeDescription="Create a new document." ma:contentTypeScope="" ma:versionID="0e3acf850f15430389a8976d058b0ecb">
  <xsd:schema xmlns:xsd="http://www.w3.org/2001/XMLSchema" xmlns:xs="http://www.w3.org/2001/XMLSchema" xmlns:p="http://schemas.microsoft.com/office/2006/metadata/properties" xmlns:ns3="25a0bd3e-aadc-4647-897c-4fb5b4ca6f44" xmlns:ns4="26021e78-3421-4d03-b777-6ee7999b1f11" targetNamespace="http://schemas.microsoft.com/office/2006/metadata/properties" ma:root="true" ma:fieldsID="dad32f28783fc1e1bc8a723f813afcc7" ns3:_="" ns4:_="">
    <xsd:import namespace="25a0bd3e-aadc-4647-897c-4fb5b4ca6f44"/>
    <xsd:import namespace="26021e78-3421-4d03-b777-6ee7999b1f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a0bd3e-aadc-4647-897c-4fb5b4ca6f4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21e78-3421-4d03-b777-6ee7999b1f11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008D01-7C52-4B6E-A80A-7F1FC75EEA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a0bd3e-aadc-4647-897c-4fb5b4ca6f44"/>
    <ds:schemaRef ds:uri="26021e78-3421-4d03-b777-6ee7999b1f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B0D1A2A-E69B-44F4-8D82-BDF4A73718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E79AFE-2DF2-425B-BBA7-EC0F61CBFE4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03</Words>
  <Characters>8003</Characters>
  <Application>Microsoft Macintosh Word</Application>
  <DocSecurity>0</DocSecurity>
  <Lines>66</Lines>
  <Paragraphs>18</Paragraphs>
  <ScaleCrop>false</ScaleCrop>
  <Company/>
  <LinksUpToDate>false</LinksUpToDate>
  <CharactersWithSpaces>9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Robyn Traynor</cp:lastModifiedBy>
  <cp:revision>2</cp:revision>
  <dcterms:created xsi:type="dcterms:W3CDTF">2019-11-25T17:32:00Z</dcterms:created>
  <dcterms:modified xsi:type="dcterms:W3CDTF">2019-11-25T1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B1D74EC76F0543A2A786F7BBB71455</vt:lpwstr>
  </property>
</Properties>
</file>